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B97EA" w14:textId="4BC442AA" w:rsidR="00F25730" w:rsidRPr="00FF1B74" w:rsidRDefault="00E2143A" w:rsidP="00E2143A">
      <w:pPr>
        <w:jc w:val="center"/>
        <w:rPr>
          <w:rFonts w:ascii="Times New Roman" w:hAnsi="Times New Roman" w:cs="Times New Roman"/>
          <w:b/>
          <w:bCs/>
        </w:rPr>
      </w:pPr>
      <w:r w:rsidRPr="00FF1B74">
        <w:rPr>
          <w:rFonts w:ascii="Times New Roman" w:hAnsi="Times New Roman" w:cs="Times New Roman"/>
          <w:b/>
          <w:bCs/>
        </w:rPr>
        <w:t xml:space="preserve">Table S1. Primers used in </w:t>
      </w:r>
      <w:proofErr w:type="spellStart"/>
      <w:r w:rsidRPr="00FF1B74">
        <w:rPr>
          <w:rFonts w:ascii="Times New Roman" w:hAnsi="Times New Roman" w:cs="Times New Roman"/>
          <w:b/>
          <w:bCs/>
        </w:rPr>
        <w:t>qRT</w:t>
      </w:r>
      <w:proofErr w:type="spellEnd"/>
      <w:r w:rsidRPr="00FF1B74">
        <w:rPr>
          <w:rFonts w:ascii="Times New Roman" w:hAnsi="Times New Roman" w:cs="Times New Roman"/>
          <w:b/>
          <w:bCs/>
        </w:rPr>
        <w:t>-PCR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1914"/>
        <w:gridCol w:w="3620"/>
        <w:gridCol w:w="3822"/>
      </w:tblGrid>
      <w:tr w:rsidR="00E2143A" w:rsidRPr="00E2143A" w14:paraId="0B054E01" w14:textId="77777777" w:rsidTr="00E2143A">
        <w:trPr>
          <w:trHeight w:val="312"/>
          <w:jc w:val="center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120E" w14:textId="77777777" w:rsidR="00E2143A" w:rsidRPr="00E2143A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 ID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7A27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ense primer sequence</w:t>
            </w:r>
            <w:r w:rsidRPr="00E2143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E2143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' to 3'</w:t>
            </w:r>
            <w:r w:rsidRPr="00E2143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068F" w14:textId="66C6654F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ntisense primer sequence</w:t>
            </w:r>
            <w:r w:rsidRPr="00E2143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E2143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' to 3'</w:t>
            </w:r>
            <w:r w:rsidRPr="00E2143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 w:rsidR="00E2143A" w:rsidRPr="00E2143A" w14:paraId="20CF05AD" w14:textId="77777777" w:rsidTr="00E2143A">
        <w:trPr>
          <w:trHeight w:val="312"/>
          <w:jc w:val="center"/>
        </w:trPr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3CBA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PS-C31843</w:t>
            </w:r>
          </w:p>
        </w:tc>
        <w:tc>
          <w:tcPr>
            <w:tcW w:w="3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8689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CTATGGTTTACCCGTTGTTG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FCE1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ATGTTCTTGAGGCCAGTTTT</w:t>
            </w:r>
          </w:p>
        </w:tc>
      </w:tr>
      <w:tr w:rsidR="00E2143A" w:rsidRPr="00E2143A" w14:paraId="5865A1D1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11991B1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MY-C18669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CF716F5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CTGGCTTCCTCCACCTTCA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E387ECE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CCTCTTCCATCCTTCTTTTC</w:t>
            </w:r>
          </w:p>
        </w:tc>
      </w:tr>
      <w:tr w:rsidR="00E2143A" w:rsidRPr="00E2143A" w14:paraId="29F2E4FF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DFDA7DD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tsB-C13480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71DBA6E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GGACACTTTCACCAATCGT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A85CC13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CTTCCTTGCCCTGCTCATC</w:t>
            </w:r>
          </w:p>
        </w:tc>
      </w:tr>
      <w:tr w:rsidR="00E2143A" w:rsidRPr="00E2143A" w14:paraId="4817667B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647DA49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FP-C26219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D8DFF94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ATTACAGAGCATCCCCCAT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B92C188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TCGTCCGTCCTAGCAAGTC</w:t>
            </w:r>
          </w:p>
        </w:tc>
      </w:tr>
      <w:tr w:rsidR="00E2143A" w:rsidRPr="00E2143A" w14:paraId="5DF0DB71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4C36210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K-C31237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695D070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CCTTACAGAGCCACAAGCA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C6A1D40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ACGCCAAGAATCTCACCAG</w:t>
            </w:r>
          </w:p>
        </w:tc>
      </w:tr>
      <w:tr w:rsidR="00E2143A" w:rsidRPr="00E2143A" w14:paraId="2617A68F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C1F6AEB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gm-C39009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C55B6A6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GACAGTGCCCACAAAACCA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5F4CF31E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CTCCTAAAGCCAGCAAACC</w:t>
            </w:r>
          </w:p>
        </w:tc>
      </w:tr>
      <w:tr w:rsidR="00E2143A" w:rsidRPr="00E2143A" w14:paraId="242F5194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45D7B8F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BE1-C30467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15A2552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AGTACTATCACCAGCTCGCA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3A5684BE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AGTCAACATCTTCCTCCTCAA</w:t>
            </w:r>
          </w:p>
        </w:tc>
      </w:tr>
      <w:tr w:rsidR="00E2143A" w:rsidRPr="00E2143A" w14:paraId="666861F6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6596B77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S-C30481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6F7C7FC1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GTTCCTCAACCGCCACCTT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163E12EA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TATCGCCCCAGCCTTTCTC</w:t>
            </w:r>
          </w:p>
        </w:tc>
      </w:tr>
      <w:tr w:rsidR="00E2143A" w:rsidRPr="00E2143A" w14:paraId="1BEB01E0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D831B18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lgA-C20045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9B343CE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GTTCCATGTGGTGGTGTTT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D3D18BE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CTATGCGGTCGGCAGTTTT</w:t>
            </w:r>
          </w:p>
        </w:tc>
      </w:tr>
      <w:tr w:rsidR="00E2143A" w:rsidRPr="00E2143A" w14:paraId="635223D8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1B3A17A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lgC-C33427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03469A85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TCTGGGGCAAATTGGTAATG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6A28196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GTGAGCGGAAAAAGGTGAGT</w:t>
            </w:r>
          </w:p>
        </w:tc>
      </w:tr>
      <w:tr w:rsidR="00E2143A" w:rsidRPr="00E2143A" w14:paraId="60D487FF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13609D5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LDO-C35063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1240D96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CTACAAGGCACTCAACGAC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0F2A3233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CCCACCTGACAAGAACACAA</w:t>
            </w:r>
          </w:p>
        </w:tc>
      </w:tr>
      <w:tr w:rsidR="00E2143A" w:rsidRPr="00E2143A" w14:paraId="19042609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47227B0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pmI-C27257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A6973EA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AGAAGCGACAGTTGTGGGTTG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A909DD6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TGGTTGTAGGGTATGCGAGGT</w:t>
            </w:r>
          </w:p>
        </w:tc>
      </w:tr>
      <w:tr w:rsidR="00E2143A" w:rsidRPr="00E2143A" w14:paraId="130E7F16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F33F485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GK-C29740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7387693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AAATCAGCCCTCACGAACA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C299A39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AACACCCACCTCCCTCTCTC</w:t>
            </w:r>
          </w:p>
        </w:tc>
      </w:tr>
      <w:tr w:rsidR="00E2143A" w:rsidRPr="00E2143A" w14:paraId="2D426D9F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E2E2491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NO-C26476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B3DA3A5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CTGATTACCCGATTGTTTC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46BBCA08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TTTTCCTTGATTGCTTTCCC</w:t>
            </w:r>
          </w:p>
        </w:tc>
      </w:tr>
      <w:tr w:rsidR="00E2143A" w:rsidRPr="00E2143A" w14:paraId="0A12F31A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87448FF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YB-C46336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50214F7A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CAGCAAGAGGCTCAAAAC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8F2EA4A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GATGGACCACTTCCAAAAT</w:t>
            </w:r>
          </w:p>
        </w:tc>
      </w:tr>
      <w:tr w:rsidR="00E2143A" w:rsidRPr="00E2143A" w14:paraId="26391B94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404D43C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YB-C24599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84EC695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CGACACCCATACGACGACAG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2125123B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TAGGAACTCCACCCAAACCC</w:t>
            </w:r>
          </w:p>
        </w:tc>
      </w:tr>
      <w:tr w:rsidR="00E2143A" w:rsidRPr="00E2143A" w14:paraId="03E8BF95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7E3D4CE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YB-C31275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7A67CD15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ACTAGCGACCTGCAAACGG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B338E58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CAAGAGGAACACCACCACC</w:t>
            </w:r>
          </w:p>
        </w:tc>
      </w:tr>
      <w:tr w:rsidR="00E2143A" w:rsidRPr="00E2143A" w14:paraId="309C145A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30A631D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YB-C18193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10891AEB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ATGTGGGAAGAGTTGTCG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76DA5281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TGAAGAGGTTTGTGGTGGC</w:t>
            </w:r>
          </w:p>
        </w:tc>
      </w:tr>
      <w:tr w:rsidR="00E2143A" w:rsidRPr="00E2143A" w14:paraId="6F16F48D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EC59357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WRKY-C30062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2CB257DC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TTACACCTCCCTCTCTACCCA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50E15216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CAGTTCCTCTCTTCCTTCTTG</w:t>
            </w:r>
          </w:p>
        </w:tc>
      </w:tr>
      <w:tr w:rsidR="00E2143A" w:rsidRPr="00E2143A" w14:paraId="798838BA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EB0A7E7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WRKY-C22005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3A262B4D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CGCCTCTGTCATCGTCTTC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6557EF67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TCTGCCCGTATTTCCTCCA</w:t>
            </w:r>
          </w:p>
        </w:tc>
      </w:tr>
      <w:tr w:rsidR="00E2143A" w:rsidRPr="00E2143A" w14:paraId="28615274" w14:textId="77777777" w:rsidTr="00E2143A">
        <w:trPr>
          <w:trHeight w:val="312"/>
          <w:jc w:val="center"/>
        </w:trPr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9F53080" w14:textId="77777777" w:rsidR="00E2143A" w:rsidRPr="004A5BC9" w:rsidRDefault="00E2143A" w:rsidP="00E2143A">
            <w:pPr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4A5BC9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WRKY-C16730</w:t>
            </w:r>
          </w:p>
        </w:tc>
        <w:tc>
          <w:tcPr>
            <w:tcW w:w="3620" w:type="dxa"/>
            <w:shd w:val="clear" w:color="auto" w:fill="auto"/>
            <w:noWrap/>
            <w:vAlign w:val="center"/>
            <w:hideMark/>
          </w:tcPr>
          <w:p w14:paraId="4E52A54C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AGGCAAAGCAGGTGGTTTGT</w:t>
            </w:r>
          </w:p>
        </w:tc>
        <w:tc>
          <w:tcPr>
            <w:tcW w:w="3822" w:type="dxa"/>
            <w:shd w:val="clear" w:color="auto" w:fill="auto"/>
            <w:noWrap/>
            <w:vAlign w:val="center"/>
            <w:hideMark/>
          </w:tcPr>
          <w:p w14:paraId="539C25C1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TGGATGATTGTGTTCGGAGG</w:t>
            </w:r>
          </w:p>
        </w:tc>
      </w:tr>
      <w:tr w:rsidR="00E2143A" w:rsidRPr="00E2143A" w14:paraId="6DE31852" w14:textId="77777777" w:rsidTr="00E2143A">
        <w:trPr>
          <w:trHeight w:val="312"/>
          <w:jc w:val="center"/>
        </w:trPr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4F0DA" w14:textId="0919AC3D" w:rsidR="00E2143A" w:rsidRPr="00E2143A" w:rsidRDefault="00E016F3" w:rsidP="00E2143A">
            <w:pPr>
              <w:overflowPunct w:val="0"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  <w:lang w:val="pt-BR"/>
              </w:rPr>
              <w:t>E</w:t>
            </w:r>
            <w:r w:rsidR="00E2143A" w:rsidRPr="00E2143A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  <w:lang w:val="pt-BR"/>
              </w:rPr>
              <w:t>f-1a-</w:t>
            </w:r>
            <w:r w:rsidR="00E2143A"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11786.0</w:t>
            </w:r>
          </w:p>
        </w:tc>
        <w:tc>
          <w:tcPr>
            <w:tcW w:w="3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8A454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GATACTCTTCCTCAGCGGTCA</w:t>
            </w:r>
          </w:p>
        </w:tc>
        <w:tc>
          <w:tcPr>
            <w:tcW w:w="3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4E8C9" w14:textId="77777777" w:rsidR="00E2143A" w:rsidRPr="00E2143A" w:rsidRDefault="00E2143A" w:rsidP="00883B5C">
            <w:pPr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2143A">
              <w:rPr>
                <w:rFonts w:ascii="Times New Roman" w:eastAsia="等线" w:hAnsi="Times New Roman" w:cs="Times New Roman"/>
                <w:color w:val="000000"/>
                <w:szCs w:val="21"/>
              </w:rPr>
              <w:t>CAGTCTTCCCCTTTACACGTT</w:t>
            </w:r>
          </w:p>
        </w:tc>
      </w:tr>
    </w:tbl>
    <w:p w14:paraId="43A5AD0D" w14:textId="77777777" w:rsidR="00E2143A" w:rsidRPr="00E2143A" w:rsidRDefault="00E2143A" w:rsidP="00E2143A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E2143A" w:rsidRPr="00E21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B2846" w14:textId="77777777" w:rsidR="00FB21A0" w:rsidRDefault="00FB21A0" w:rsidP="00E2143A">
      <w:r>
        <w:separator/>
      </w:r>
    </w:p>
  </w:endnote>
  <w:endnote w:type="continuationSeparator" w:id="0">
    <w:p w14:paraId="7566CF5F" w14:textId="77777777" w:rsidR="00FB21A0" w:rsidRDefault="00FB21A0" w:rsidP="00E21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6D6A7" w14:textId="77777777" w:rsidR="00FB21A0" w:rsidRDefault="00FB21A0" w:rsidP="00E2143A">
      <w:r>
        <w:separator/>
      </w:r>
    </w:p>
  </w:footnote>
  <w:footnote w:type="continuationSeparator" w:id="0">
    <w:p w14:paraId="77A8304F" w14:textId="77777777" w:rsidR="00FB21A0" w:rsidRDefault="00FB21A0" w:rsidP="00E21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FB"/>
    <w:rsid w:val="0016718A"/>
    <w:rsid w:val="00382CF6"/>
    <w:rsid w:val="004A5BC9"/>
    <w:rsid w:val="00654C79"/>
    <w:rsid w:val="008F72FB"/>
    <w:rsid w:val="00B20587"/>
    <w:rsid w:val="00E016F3"/>
    <w:rsid w:val="00E2143A"/>
    <w:rsid w:val="00E54538"/>
    <w:rsid w:val="00F25730"/>
    <w:rsid w:val="00FB21A0"/>
    <w:rsid w:val="00FE5CE9"/>
    <w:rsid w:val="00FF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82F70"/>
  <w15:chartTrackingRefBased/>
  <w15:docId w15:val="{1742023A-3E74-4006-8CE7-2B3B0D565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4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4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4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4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心茹</dc:creator>
  <cp:keywords/>
  <dc:description/>
  <cp:lastModifiedBy>贺 心茹</cp:lastModifiedBy>
  <cp:revision>7</cp:revision>
  <dcterms:created xsi:type="dcterms:W3CDTF">2022-01-20T13:31:00Z</dcterms:created>
  <dcterms:modified xsi:type="dcterms:W3CDTF">2022-05-28T12:00:00Z</dcterms:modified>
</cp:coreProperties>
</file>